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7ED9D" w14:textId="12DE78B2" w:rsidR="00E207E0" w:rsidRDefault="00DD0BE7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663433D9" wp14:editId="4545FD4F">
            <wp:extent cx="6289940" cy="2756060"/>
            <wp:effectExtent l="0" t="0" r="0" b="6350"/>
            <wp:docPr id="205011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334" cy="2760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B1241" w14:textId="17534C2B" w:rsidR="00004543" w:rsidRDefault="003638FE" w:rsidP="00004543">
      <w:r w:rsidRPr="003D49B2">
        <w:rPr>
          <w:rFonts w:ascii="Calibri" w:hAnsi="Calibri" w:cs="Calibri"/>
          <w:b/>
          <w:bCs/>
        </w:rPr>
        <w:t>Supplemental Figure 1:</w:t>
      </w:r>
      <w:r w:rsidR="00692B72">
        <w:rPr>
          <w:rFonts w:ascii="Calibri" w:hAnsi="Calibri" w:cs="Calibri"/>
        </w:rPr>
        <w:t xml:space="preserve"> </w:t>
      </w:r>
      <w:r w:rsidR="00004543">
        <w:t xml:space="preserve">Difference </w:t>
      </w:r>
      <w:r w:rsidR="00FD360B">
        <w:t>in</w:t>
      </w:r>
      <w:r w:rsidR="00004543">
        <w:t xml:space="preserve"> median volumetric Dice coefficient</w:t>
      </w:r>
      <w:r w:rsidR="009A0024">
        <w:t xml:space="preserve">s </w:t>
      </w:r>
      <w:r w:rsidR="00FD360B">
        <w:t xml:space="preserve">between </w:t>
      </w:r>
      <w:r w:rsidR="00004543">
        <w:t>abnormal and normal neck tilt groups for seven different commercially available DLAS tools</w:t>
      </w:r>
      <w:r w:rsidR="00692B72">
        <w:t xml:space="preserve"> </w:t>
      </w:r>
      <w:r w:rsidR="00692B72">
        <w:rPr>
          <w:rFonts w:ascii="Calibri" w:hAnsi="Calibri" w:cs="Calibri"/>
        </w:rPr>
        <w:t>(A)</w:t>
      </w:r>
      <w:r w:rsidR="00004543">
        <w:t xml:space="preserve">. </w:t>
      </w:r>
      <w:r w:rsidR="0067709D">
        <w:t xml:space="preserve">Volumetric Dice coefficient values </w:t>
      </w:r>
      <w:r w:rsidR="00004543">
        <w:t>were calculated comparing each DLAS based contour to a high-quality manually delineated gold standard contour. Green indicates significance at a value of p&lt;0.05 and red indicates significance at a level of p&lt;0.01</w:t>
      </w:r>
      <w:r w:rsidR="00692B72">
        <w:t xml:space="preserve">. Scatter plot </w:t>
      </w:r>
      <w:r w:rsidR="00FF31CB">
        <w:t xml:space="preserve">showing </w:t>
      </w:r>
      <w:r w:rsidR="00074FB8">
        <w:t xml:space="preserve">the effects of neck tilt on Sorenson’s Volumetric Dice coefficient </w:t>
      </w:r>
      <w:r w:rsidR="00692B72">
        <w:t>(B)</w:t>
      </w:r>
      <w:r w:rsidR="00FF31CB">
        <w:t>.</w:t>
      </w:r>
    </w:p>
    <w:p w14:paraId="799E169B" w14:textId="1C7831A4" w:rsidR="003638FE" w:rsidRPr="003638FE" w:rsidRDefault="003638FE" w:rsidP="003638FE">
      <w:pPr>
        <w:rPr>
          <w:rFonts w:ascii="Calibri" w:hAnsi="Calibri" w:cs="Calibri"/>
          <w:noProof/>
        </w:rPr>
      </w:pPr>
    </w:p>
    <w:p w14:paraId="033093AD" w14:textId="77777777" w:rsidR="003638FE" w:rsidRPr="00DA549B" w:rsidRDefault="003638FE">
      <w:pPr>
        <w:rPr>
          <w:rFonts w:ascii="Calibri" w:hAnsi="Calibri" w:cs="Calibri"/>
        </w:rPr>
      </w:pPr>
    </w:p>
    <w:p w14:paraId="660FD7FE" w14:textId="77777777" w:rsidR="003D49B2" w:rsidRDefault="00561F83" w:rsidP="00392F1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4CA9D2B8" wp14:editId="62499E5F">
            <wp:extent cx="6115444" cy="4641528"/>
            <wp:effectExtent l="0" t="0" r="0" b="6985"/>
            <wp:docPr id="8423403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063" cy="4652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9D184D" w14:textId="5E6FAA00" w:rsidR="00392F14" w:rsidRPr="003D49B2" w:rsidRDefault="00392F14" w:rsidP="00392F1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br/>
      </w:r>
      <w:r w:rsidRPr="00392F14">
        <w:rPr>
          <w:rFonts w:ascii="Calibri" w:hAnsi="Calibri" w:cs="Calibri"/>
          <w:b/>
          <w:bCs/>
        </w:rPr>
        <w:t>Supplemental Figure 2.</w:t>
      </w:r>
      <w:r w:rsidRPr="00392F14">
        <w:rPr>
          <w:rFonts w:ascii="Calibri" w:hAnsi="Calibri" w:cs="Calibri"/>
        </w:rPr>
        <w:t xml:space="preserve"> Scatterplots of surface Dice (2 mm) and mean distance to agreement (MDA) versus neck tilt for </w:t>
      </w:r>
      <w:r w:rsidR="0007629B">
        <w:rPr>
          <w:rFonts w:ascii="Calibri" w:hAnsi="Calibri" w:cs="Calibri"/>
        </w:rPr>
        <w:t xml:space="preserve">DLAS tools from </w:t>
      </w:r>
      <w:r w:rsidRPr="0007629B">
        <w:rPr>
          <w:rFonts w:ascii="Calibri" w:hAnsi="Calibri" w:cs="Calibri"/>
        </w:rPr>
        <w:t>vendors 1 (top) and 5 (bottom)</w:t>
      </w:r>
      <w:r w:rsidRPr="00392F14">
        <w:rPr>
          <w:rFonts w:ascii="Calibri" w:hAnsi="Calibri" w:cs="Calibri"/>
        </w:rPr>
        <w:t xml:space="preserve">. Blue = left parotid, red = right parotid; circles = normal neck tilt, squares = abnormal neck tilt. </w:t>
      </w:r>
    </w:p>
    <w:p w14:paraId="0520A6C7" w14:textId="3FBA3463" w:rsidR="00381842" w:rsidRPr="00381842" w:rsidRDefault="00381842">
      <w:pPr>
        <w:rPr>
          <w:rFonts w:ascii="Calibri" w:hAnsi="Calibri" w:cs="Calibri"/>
        </w:rPr>
      </w:pPr>
    </w:p>
    <w:p w14:paraId="15C2405D" w14:textId="7F2B09F2" w:rsidR="00A10F26" w:rsidRDefault="00A10F26" w:rsidP="00A10F26">
      <w:pPr>
        <w:rPr>
          <w:rFonts w:ascii="Calibri" w:hAnsi="Calibri" w:cs="Calibri"/>
          <w:b/>
          <w:bCs/>
          <w:noProof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450C3E4A" wp14:editId="63F73940">
            <wp:extent cx="7020471" cy="5532467"/>
            <wp:effectExtent l="0" t="0" r="0" b="0"/>
            <wp:docPr id="471385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2245" cy="5549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18D17" w14:textId="4FB6FFA8" w:rsidR="00A10F26" w:rsidRPr="00DA549B" w:rsidRDefault="003638FE">
      <w:pPr>
        <w:rPr>
          <w:rFonts w:ascii="Calibri" w:hAnsi="Calibri" w:cs="Calibri"/>
          <w:b/>
          <w:bCs/>
        </w:rPr>
      </w:pPr>
      <w:r w:rsidRPr="003D49B2">
        <w:rPr>
          <w:rFonts w:ascii="Calibri" w:hAnsi="Calibri" w:cs="Calibri"/>
          <w:b/>
          <w:bCs/>
        </w:rPr>
        <w:t>Supplemental Figure 3:</w:t>
      </w:r>
      <w:r>
        <w:rPr>
          <w:rFonts w:ascii="Calibri" w:hAnsi="Calibri" w:cs="Calibri"/>
          <w:b/>
          <w:bCs/>
        </w:rPr>
        <w:t xml:space="preserve"> </w:t>
      </w:r>
      <w:r w:rsidR="002023A2">
        <w:t>B</w:t>
      </w:r>
      <w:r>
        <w:t xml:space="preserve">ox and whisker plots for (A) the volumetric Dice coefficient, (B) mean distance to agreement and (C) surface Dice with a 2mm threshold for the right parotid gland. Comparisons between normal and abnormal neck tilt are shown for each commercially available DLAS tool (* indicates p&lt;0.05, ** indicates p&lt;0.01).  </w:t>
      </w:r>
    </w:p>
    <w:sectPr w:rsidR="00A10F26" w:rsidRPr="00DA5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BE"/>
    <w:rsid w:val="00004543"/>
    <w:rsid w:val="00074FB8"/>
    <w:rsid w:val="0007629B"/>
    <w:rsid w:val="000A0512"/>
    <w:rsid w:val="0019724A"/>
    <w:rsid w:val="001F5707"/>
    <w:rsid w:val="002023A2"/>
    <w:rsid w:val="002D2CA8"/>
    <w:rsid w:val="00320373"/>
    <w:rsid w:val="003449DF"/>
    <w:rsid w:val="003638FE"/>
    <w:rsid w:val="00381842"/>
    <w:rsid w:val="00392F14"/>
    <w:rsid w:val="003D49B2"/>
    <w:rsid w:val="003D5EB8"/>
    <w:rsid w:val="00410713"/>
    <w:rsid w:val="00471FDE"/>
    <w:rsid w:val="005126BE"/>
    <w:rsid w:val="00552979"/>
    <w:rsid w:val="00561F83"/>
    <w:rsid w:val="005E2C56"/>
    <w:rsid w:val="0062132A"/>
    <w:rsid w:val="0067709D"/>
    <w:rsid w:val="00692B72"/>
    <w:rsid w:val="00695708"/>
    <w:rsid w:val="007428CB"/>
    <w:rsid w:val="008167D2"/>
    <w:rsid w:val="008270C5"/>
    <w:rsid w:val="00842911"/>
    <w:rsid w:val="00842A58"/>
    <w:rsid w:val="00893FB5"/>
    <w:rsid w:val="008F6464"/>
    <w:rsid w:val="008F76BB"/>
    <w:rsid w:val="0098387A"/>
    <w:rsid w:val="009909E6"/>
    <w:rsid w:val="009A0024"/>
    <w:rsid w:val="009D55F0"/>
    <w:rsid w:val="00A10F26"/>
    <w:rsid w:val="00A3329A"/>
    <w:rsid w:val="00A91829"/>
    <w:rsid w:val="00AB2068"/>
    <w:rsid w:val="00B502FD"/>
    <w:rsid w:val="00BE4B09"/>
    <w:rsid w:val="00C248E0"/>
    <w:rsid w:val="00CB54B7"/>
    <w:rsid w:val="00D656FC"/>
    <w:rsid w:val="00DA549B"/>
    <w:rsid w:val="00DC7B47"/>
    <w:rsid w:val="00DD0BE7"/>
    <w:rsid w:val="00E207E0"/>
    <w:rsid w:val="00E2593B"/>
    <w:rsid w:val="00E8400C"/>
    <w:rsid w:val="00ED0673"/>
    <w:rsid w:val="00F074CE"/>
    <w:rsid w:val="00FD360B"/>
    <w:rsid w:val="00FE4B63"/>
    <w:rsid w:val="00FF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4370F"/>
  <w15:chartTrackingRefBased/>
  <w15:docId w15:val="{EF9BC6B9-637F-4D60-897B-D234B116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6B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92F1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1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Jay L., Ph.D.</dc:creator>
  <cp:keywords/>
  <dc:description/>
  <cp:lastModifiedBy>Brooks, Jay L., Ph.D.</cp:lastModifiedBy>
  <cp:revision>47</cp:revision>
  <dcterms:created xsi:type="dcterms:W3CDTF">2025-04-12T18:12:00Z</dcterms:created>
  <dcterms:modified xsi:type="dcterms:W3CDTF">2025-08-13T13:44:00Z</dcterms:modified>
</cp:coreProperties>
</file>